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92526" w14:textId="354EEEDD" w:rsidR="00C87F01" w:rsidRPr="00544772" w:rsidRDefault="00C87F01" w:rsidP="00C87F01">
      <w:pPr>
        <w:ind w:left="-284" w:firstLine="284"/>
        <w:rPr>
          <w:b/>
          <w:sz w:val="20"/>
          <w:szCs w:val="20"/>
          <w:lang w:val="en-GB"/>
        </w:rPr>
      </w:pPr>
      <w:r w:rsidRPr="00544772">
        <w:rPr>
          <w:b/>
          <w:sz w:val="20"/>
          <w:szCs w:val="20"/>
          <w:lang w:val="en-GB"/>
        </w:rPr>
        <w:t>S</w:t>
      </w:r>
      <w:r w:rsidR="00934091" w:rsidRPr="00544772">
        <w:rPr>
          <w:b/>
          <w:sz w:val="20"/>
          <w:szCs w:val="20"/>
          <w:lang w:val="en-GB"/>
        </w:rPr>
        <w:t>3</w:t>
      </w:r>
      <w:r w:rsidRPr="00544772">
        <w:rPr>
          <w:b/>
          <w:sz w:val="20"/>
          <w:szCs w:val="20"/>
          <w:lang w:val="en-GB"/>
        </w:rPr>
        <w:t xml:space="preserve"> Table. Coding tree for </w:t>
      </w:r>
      <w:r w:rsidR="00AE0B95" w:rsidRPr="00544772">
        <w:rPr>
          <w:b/>
          <w:sz w:val="20"/>
          <w:szCs w:val="20"/>
          <w:lang w:val="en-GB"/>
        </w:rPr>
        <w:t>r</w:t>
      </w:r>
      <w:r w:rsidRPr="00544772">
        <w:rPr>
          <w:b/>
          <w:sz w:val="20"/>
          <w:szCs w:val="20"/>
          <w:lang w:val="en-GB"/>
        </w:rPr>
        <w:t>esource-limited setting</w:t>
      </w:r>
      <w:r w:rsidR="00011A59">
        <w:rPr>
          <w:b/>
          <w:sz w:val="20"/>
          <w:szCs w:val="20"/>
          <w:lang w:val="en-GB"/>
        </w:rPr>
        <w:t xml:space="preserve">s </w:t>
      </w:r>
      <w:r w:rsidRPr="00544772">
        <w:rPr>
          <w:b/>
          <w:sz w:val="20"/>
          <w:szCs w:val="20"/>
          <w:lang w:val="en-GB"/>
        </w:rPr>
        <w:t>specific themes.</w:t>
      </w:r>
    </w:p>
    <w:tbl>
      <w:tblPr>
        <w:tblW w:w="10120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3457"/>
      </w:tblGrid>
      <w:tr w:rsidR="00536900" w:rsidRPr="00E57BF8" w14:paraId="2B09DA5C" w14:textId="77777777" w:rsidTr="002240E2">
        <w:trPr>
          <w:trHeight w:val="38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3629D2" w14:textId="61F378B2" w:rsidR="00536900" w:rsidRPr="00E57BF8" w:rsidRDefault="006F5862" w:rsidP="00C87F01">
            <w:pPr>
              <w:snapToGrid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  <w:t>CT quality promoting f</w:t>
            </w:r>
            <w:r w:rsidR="00536900" w:rsidRPr="00E57BF8"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  <w:t>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F0EE5" w14:textId="6ECEB7D3" w:rsidR="00536900" w:rsidRPr="00E57BF8" w:rsidRDefault="00536900" w:rsidP="00C87F01">
            <w:pPr>
              <w:snapToGrid/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hem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1B241B" w14:textId="688F7C5F" w:rsidR="00536900" w:rsidRPr="00E57BF8" w:rsidRDefault="00536900" w:rsidP="00C87F01">
            <w:pPr>
              <w:snapToGrid/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des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51380" w14:textId="138667EF" w:rsidR="00536900" w:rsidRPr="00E57BF8" w:rsidRDefault="00536900" w:rsidP="00C87F01">
            <w:pPr>
              <w:snapToGrid/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ubcodes</w:t>
            </w:r>
          </w:p>
        </w:tc>
      </w:tr>
      <w:tr w:rsidR="00C87F01" w:rsidRPr="005B4742" w14:paraId="42E1E764" w14:textId="77777777" w:rsidTr="002240E2">
        <w:trPr>
          <w:trHeight w:val="38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F3BEF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Context adap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AA5B" w14:textId="6C78D494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opulation differen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7E329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lth condition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8646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articipant compensation as frequent issue in SSA</w:t>
            </w:r>
          </w:p>
        </w:tc>
      </w:tr>
      <w:tr w:rsidR="00C87F01" w:rsidRPr="00E57BF8" w14:paraId="5DEFF2C6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C4D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A39F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3E3B5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7D34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present the population flexibly</w:t>
            </w:r>
          </w:p>
        </w:tc>
      </w:tr>
      <w:tr w:rsidR="00C87F01" w:rsidRPr="00E57BF8" w14:paraId="0606FEE5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7C6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746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0A71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644B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Motivation for CT participation</w:t>
            </w:r>
          </w:p>
        </w:tc>
      </w:tr>
      <w:tr w:rsidR="00C87F01" w:rsidRPr="00E57BF8" w14:paraId="47BFDC36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459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2DC9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54B9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0FB2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nflicting health system developments</w:t>
            </w:r>
          </w:p>
        </w:tc>
      </w:tr>
      <w:tr w:rsidR="00C87F01" w:rsidRPr="00E57BF8" w14:paraId="0B0801D9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E3A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387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4823A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CF7B8" w14:textId="3C2280A0" w:rsidR="00C87F01" w:rsidRPr="00E57BF8" w:rsidRDefault="00E57BF8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ncomitant</w:t>
            </w:r>
            <w:r w:rsidR="00C87F01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 diseases</w:t>
            </w:r>
          </w:p>
        </w:tc>
      </w:tr>
      <w:tr w:rsidR="00C87F01" w:rsidRPr="00E57BF8" w14:paraId="27455145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978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057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9839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B443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opulation type</w:t>
            </w:r>
          </w:p>
        </w:tc>
      </w:tr>
      <w:tr w:rsidR="00C87F01" w:rsidRPr="00E57BF8" w14:paraId="47E656CA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82A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F4E0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C13FD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8754" w14:textId="1C645476" w:rsidR="00C87F01" w:rsidRPr="00E57BF8" w:rsidRDefault="00E57BF8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ncomitant</w:t>
            </w:r>
            <w:r w:rsidR="00C87F01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 medication</w:t>
            </w:r>
          </w:p>
        </w:tc>
      </w:tr>
      <w:tr w:rsidR="00C87F01" w:rsidRPr="00E57BF8" w14:paraId="203D71FC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62D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8BBA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4D96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614E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Over-researched population</w:t>
            </w:r>
          </w:p>
        </w:tc>
      </w:tr>
      <w:tr w:rsidR="00C87F01" w:rsidRPr="005B4742" w14:paraId="691925D4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98A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E284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C639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ccessibility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5876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inding patients for follow-up can be tricky</w:t>
            </w:r>
          </w:p>
        </w:tc>
      </w:tr>
      <w:tr w:rsidR="00C87F01" w:rsidRPr="00E57BF8" w14:paraId="12E76F6D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2FE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B45EE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8B80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B9A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cruitment strategy</w:t>
            </w:r>
          </w:p>
        </w:tc>
      </w:tr>
      <w:tr w:rsidR="00C87F01" w:rsidRPr="00E57BF8" w14:paraId="176CCD75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52C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6A69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2945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ducation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206D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wareness</w:t>
            </w:r>
          </w:p>
        </w:tc>
      </w:tr>
      <w:tr w:rsidR="00C87F01" w:rsidRPr="00E57BF8" w14:paraId="0E928702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BE3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1762F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3BD58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A657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apid assessment of understanding</w:t>
            </w:r>
          </w:p>
        </w:tc>
      </w:tr>
      <w:tr w:rsidR="00C87F01" w:rsidRPr="00E57BF8" w14:paraId="1A3C3FFF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11D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84700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CB8CF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BF5A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Trust</w:t>
            </w:r>
          </w:p>
        </w:tc>
      </w:tr>
      <w:tr w:rsidR="00C87F01" w:rsidRPr="00E57BF8" w14:paraId="087AC362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C6D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B2E1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9342D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7942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anguage</w:t>
            </w:r>
          </w:p>
        </w:tc>
      </w:tr>
      <w:tr w:rsidR="00C87F01" w:rsidRPr="00E57BF8" w14:paraId="615E9BE6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30B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A7931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C3363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D4A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Not written language</w:t>
            </w:r>
          </w:p>
        </w:tc>
      </w:tr>
      <w:tr w:rsidR="00C87F01" w:rsidRPr="00E57BF8" w14:paraId="069247A1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BE5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86E0A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64817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696C1" w14:textId="6E21C1B7" w:rsidR="00C87F01" w:rsidRPr="00E57BF8" w:rsidRDefault="00E57BF8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lliteracy</w:t>
            </w:r>
          </w:p>
        </w:tc>
      </w:tr>
      <w:tr w:rsidR="00C87F01" w:rsidRPr="00E57BF8" w14:paraId="5C16DC4F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92F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D501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6894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E2DF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Translating</w:t>
            </w:r>
          </w:p>
        </w:tc>
      </w:tr>
      <w:tr w:rsidR="00C87F01" w:rsidRPr="00E57BF8" w14:paraId="0E065A3D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B2B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EB058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FC703" w14:textId="6F29A43A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2962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Simple ICF</w:t>
            </w:r>
          </w:p>
        </w:tc>
      </w:tr>
      <w:tr w:rsidR="00C87F01" w:rsidRPr="00E57BF8" w14:paraId="68F93AC7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9F5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E9E6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EE92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31E9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hort ICF</w:t>
            </w:r>
          </w:p>
        </w:tc>
      </w:tr>
      <w:tr w:rsidR="00C87F01" w:rsidRPr="005B4742" w14:paraId="0018F324" w14:textId="77777777" w:rsidTr="00B372B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DFC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A595F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76A87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ulture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A2D4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nitial consent by community leaders/community</w:t>
            </w:r>
          </w:p>
        </w:tc>
      </w:tr>
      <w:tr w:rsidR="00C87F01" w:rsidRPr="00E57BF8" w14:paraId="33F644D7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4B7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403EE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A9C4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B3B7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ge of consent</w:t>
            </w:r>
          </w:p>
        </w:tc>
      </w:tr>
      <w:tr w:rsidR="00C87F01" w:rsidRPr="00E57BF8" w14:paraId="15B5E4D9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AD8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FC90B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49C98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5074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ppropriate representatives</w:t>
            </w:r>
          </w:p>
        </w:tc>
      </w:tr>
      <w:tr w:rsidR="00C87F01" w:rsidRPr="00E57BF8" w14:paraId="166A0903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246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979AB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17BAB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2126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Meaning of blood</w:t>
            </w:r>
          </w:p>
        </w:tc>
      </w:tr>
      <w:tr w:rsidR="00C87F01" w:rsidRPr="00E57BF8" w14:paraId="020DBA19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860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6A1DB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02123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114F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mportance of culture</w:t>
            </w:r>
          </w:p>
        </w:tc>
      </w:tr>
      <w:tr w:rsidR="00C87F01" w:rsidRPr="00E57BF8" w14:paraId="371E4FCF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024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A778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gional aspec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7627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gion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81C9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ublic holidays</w:t>
            </w:r>
          </w:p>
        </w:tc>
      </w:tr>
      <w:tr w:rsidR="00C87F01" w:rsidRPr="00E57BF8" w14:paraId="76C9DFA1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887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6BD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81A6B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5CBD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easonality</w:t>
            </w:r>
          </w:p>
        </w:tc>
      </w:tr>
      <w:tr w:rsidR="00C87F01" w:rsidRPr="00E57BF8" w14:paraId="7703F71C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0C3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579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4487C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AFA6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olitics</w:t>
            </w:r>
          </w:p>
        </w:tc>
      </w:tr>
      <w:tr w:rsidR="00C87F01" w:rsidRPr="00E57BF8" w14:paraId="5A0C5F23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DCE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5EA1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AD3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03BA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Weather problems</w:t>
            </w:r>
          </w:p>
        </w:tc>
      </w:tr>
      <w:tr w:rsidR="00C87F01" w:rsidRPr="00996C20" w14:paraId="4CF79C7E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9EC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Infrastruct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A02B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apa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664EA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rocesses take more time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4AE1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A approval takes more time</w:t>
            </w:r>
          </w:p>
        </w:tc>
      </w:tr>
      <w:tr w:rsidR="00C87F01" w:rsidRPr="00E57BF8" w14:paraId="564DF174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7C7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1DFC1" w14:textId="69EAD4DF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Health authority </w:t>
            </w:r>
            <w:r w:rsidR="00B372B2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pprov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1CDB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Cs example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F020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Different requirements</w:t>
            </w:r>
          </w:p>
        </w:tc>
      </w:tr>
      <w:tr w:rsidR="00C87F01" w:rsidRPr="00E57BF8" w14:paraId="29D43080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D55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618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EE8E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F1F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pproval time by EC</w:t>
            </w:r>
          </w:p>
        </w:tc>
      </w:tr>
      <w:tr w:rsidR="00C87F01" w:rsidRPr="00996C20" w14:paraId="68ED49AD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78F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D723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4934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C approval long &amp; unpredictable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40EEB" w14:textId="4E57F416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asons for delays (</w:t>
            </w:r>
            <w:r w:rsidR="00D303D6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nternal inefficiencies, limited capacity, high workload)</w:t>
            </w:r>
          </w:p>
        </w:tc>
      </w:tr>
      <w:tr w:rsidR="00C87F01" w:rsidRPr="00E57BF8" w14:paraId="0156CE1D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58D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CE59D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9B6F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armonize laws in West Africa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D197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Joint review</w:t>
            </w:r>
          </w:p>
        </w:tc>
      </w:tr>
      <w:tr w:rsidR="00C87F01" w:rsidRPr="00E57BF8" w14:paraId="5311D42F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E6E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FF365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526B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atest developments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BE6C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ubmission process improved</w:t>
            </w:r>
          </w:p>
        </w:tc>
      </w:tr>
      <w:tr w:rsidR="00C87F01" w:rsidRPr="00E57BF8" w14:paraId="73AE5FE2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F22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6BAC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80F3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commendations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CD010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nticipation, prioritisation &amp; flexibility recommended</w:t>
            </w:r>
          </w:p>
        </w:tc>
      </w:tr>
      <w:tr w:rsidR="00C87F01" w:rsidRPr="00E57BF8" w14:paraId="38E5FAB1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4D3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61B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vailability of guidelin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DE8E4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National laws and guidelines / International regulations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585A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ollowed ICH-GCP</w:t>
            </w:r>
          </w:p>
        </w:tc>
      </w:tr>
      <w:tr w:rsidR="00C87F01" w:rsidRPr="00E57BF8" w14:paraId="4DB0446E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35A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7AA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0F00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40FD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Disease specific guidelines</w:t>
            </w:r>
          </w:p>
        </w:tc>
      </w:tr>
      <w:tr w:rsidR="00C87F01" w:rsidRPr="00E57BF8" w14:paraId="39F5BA99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18E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750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925B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ocal guidelines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9DD9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No locally modified guidelines</w:t>
            </w:r>
          </w:p>
        </w:tc>
      </w:tr>
      <w:tr w:rsidR="00C87F01" w:rsidRPr="00996C20" w14:paraId="5E3EED8C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5EE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B92C7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BB0B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639A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nstitutional guidelines / Specific local requirements</w:t>
            </w:r>
          </w:p>
        </w:tc>
      </w:tr>
      <w:tr w:rsidR="00C87F01" w:rsidRPr="00996C20" w14:paraId="00D0ED6E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F5F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6EF7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9DD56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02E6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n process of establishing guidelines</w:t>
            </w:r>
          </w:p>
        </w:tc>
      </w:tr>
      <w:tr w:rsidR="00C87F01" w:rsidRPr="00996C20" w14:paraId="742EB283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376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83FB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21431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7D40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Mainly based on ICH-GCP</w:t>
            </w:r>
          </w:p>
        </w:tc>
      </w:tr>
      <w:tr w:rsidR="00C87F01" w:rsidRPr="00E57BF8" w14:paraId="481BFBC6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49F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A7F9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taff qualif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BDE0C2" w14:textId="59385D06" w:rsidR="00C87F01" w:rsidRPr="00E57BF8" w:rsidRDefault="00E57BF8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Disadvantages</w:t>
            </w:r>
            <w:r w:rsidR="00C87F01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 in education system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4339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Adequate training time</w:t>
            </w:r>
          </w:p>
        </w:tc>
      </w:tr>
      <w:tr w:rsidR="00C87F01" w:rsidRPr="00996C20" w14:paraId="0E826CF8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C58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59E4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5943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3989B" w14:textId="1D053A00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Measures (</w:t>
            </w:r>
            <w:r w:rsidR="00D303D6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lot, close monitoring, accompany)</w:t>
            </w:r>
          </w:p>
        </w:tc>
      </w:tr>
      <w:tr w:rsidR="00C87F01" w:rsidRPr="00E57BF8" w14:paraId="4953AC93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26E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070B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acility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600B0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acility characteristics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48F8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Variable facility types</w:t>
            </w:r>
          </w:p>
        </w:tc>
      </w:tr>
      <w:tr w:rsidR="00C87F01" w:rsidRPr="00E57BF8" w14:paraId="14A2AD97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5E8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06C2F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7390B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2D14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Urban vs. rural</w:t>
            </w:r>
          </w:p>
        </w:tc>
      </w:tr>
      <w:tr w:rsidR="00C87F01" w:rsidRPr="00E57BF8" w14:paraId="0F3B4009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40D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C545E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8712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AFAF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stablished facilities themselves</w:t>
            </w:r>
          </w:p>
        </w:tc>
      </w:tr>
      <w:tr w:rsidR="00C87F01" w:rsidRPr="00E57BF8" w14:paraId="274CE48D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4C5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2ADB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C07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hallenges with remote, rural location</w:t>
            </w:r>
          </w:p>
        </w:tc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7A424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upply-chain bureaucracy</w:t>
            </w:r>
          </w:p>
        </w:tc>
      </w:tr>
      <w:tr w:rsidR="00C87F01" w:rsidRPr="00E57BF8" w14:paraId="626BD2E3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B16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A34B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49C0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2B30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Power and internet connectivity</w:t>
            </w:r>
          </w:p>
        </w:tc>
      </w:tr>
      <w:tr w:rsidR="00C87F01" w:rsidRPr="00E57BF8" w14:paraId="7AD71707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2E2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A53FE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20B98" w14:textId="72802ED1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Site assessment visit / </w:t>
            </w:r>
            <w:r w:rsidR="00D303D6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Q</w:t>
            </w: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uestionnaire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3650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putation</w:t>
            </w:r>
          </w:p>
        </w:tc>
      </w:tr>
      <w:tr w:rsidR="00C87F01" w:rsidRPr="00E57BF8" w14:paraId="3934779A" w14:textId="77777777" w:rsidTr="002240E2">
        <w:trPr>
          <w:trHeight w:val="38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654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Partnershi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89007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llabor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41E3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ocal partners</w:t>
            </w:r>
          </w:p>
        </w:tc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6F79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Variable</w:t>
            </w:r>
          </w:p>
        </w:tc>
      </w:tr>
      <w:tr w:rsidR="00C87F01" w:rsidRPr="00E57BF8" w14:paraId="27DE03E5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279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447AC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26597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mmunity engagemen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20C4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ommunity consent (see Culture)</w:t>
            </w:r>
          </w:p>
        </w:tc>
      </w:tr>
      <w:tr w:rsidR="00C87F01" w:rsidRPr="00996C20" w14:paraId="40F8CF37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249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0516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BE2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ocal PIs involved (feasibility)</w:t>
            </w:r>
          </w:p>
        </w:tc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DA612" w14:textId="7243C8CC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Early </w:t>
            </w:r>
            <w:r w:rsidR="00B372B2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nvolvement</w:t>
            </w: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 in protocol development</w:t>
            </w:r>
          </w:p>
        </w:tc>
      </w:tr>
      <w:tr w:rsidR="00C87F01" w:rsidRPr="00E57BF8" w14:paraId="2F866BBF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402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D4FE5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D994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44E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outine &amp; Schedule</w:t>
            </w:r>
          </w:p>
        </w:tc>
      </w:tr>
      <w:tr w:rsidR="00C87F01" w:rsidRPr="00E57BF8" w14:paraId="69B438B5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54B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1E60D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338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478B35" w14:textId="7CD40DE3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hare respo</w:t>
            </w:r>
            <w:r w:rsidR="00B372B2"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nsibility</w:t>
            </w:r>
          </w:p>
        </w:tc>
      </w:tr>
      <w:tr w:rsidR="00C87F01" w:rsidRPr="00996C20" w14:paraId="77518B00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6A65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2E7B1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mmun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4BF0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Good communication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146B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 xml:space="preserve">Having a communication system for all parties </w:t>
            </w:r>
          </w:p>
        </w:tc>
      </w:tr>
      <w:tr w:rsidR="00C87F01" w:rsidRPr="00E57BF8" w14:paraId="48A6704F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80A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A95D4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6B6C5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91F6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Informing important stakeholders</w:t>
            </w:r>
          </w:p>
        </w:tc>
      </w:tr>
      <w:tr w:rsidR="00C87F01" w:rsidRPr="00996C20" w14:paraId="0868CA02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61E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CB1D7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6AD4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191F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Open communication channel between sites</w:t>
            </w:r>
          </w:p>
        </w:tc>
      </w:tr>
      <w:tr w:rsidR="00C87F01" w:rsidRPr="00E57BF8" w14:paraId="1774C89E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6114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0B188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7D75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CD139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onsider cultural differences</w:t>
            </w:r>
          </w:p>
        </w:tc>
      </w:tr>
      <w:tr w:rsidR="00C87F01" w:rsidRPr="00996C20" w14:paraId="763700B7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238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FD9D0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7D25F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26AFE6" w14:textId="7F764E8A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ponsors to engage with local collaborators</w:t>
            </w:r>
          </w:p>
        </w:tc>
      </w:tr>
      <w:tr w:rsidR="00C87F01" w:rsidRPr="00E57BF8" w14:paraId="668C5D24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577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DFCBD8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Sustainabil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C0637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unding mechanisms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769A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Variable funding</w:t>
            </w:r>
          </w:p>
        </w:tc>
      </w:tr>
      <w:tr w:rsidR="00C87F01" w:rsidRPr="00E57BF8" w14:paraId="24BC4396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207F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9169A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8DEF8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ABDB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Flexibility in budget</w:t>
            </w:r>
          </w:p>
        </w:tc>
      </w:tr>
      <w:tr w:rsidR="00C87F01" w:rsidRPr="00E57BF8" w14:paraId="6832B65B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96E0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9DF0D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DE77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574E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ong-term partnership</w:t>
            </w:r>
          </w:p>
        </w:tc>
      </w:tr>
      <w:tr w:rsidR="00C87F01" w:rsidRPr="00E57BF8" w14:paraId="04464758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A53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F1E961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930E5E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apacity buildin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9B2E26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ducation opportunities</w:t>
            </w:r>
          </w:p>
        </w:tc>
      </w:tr>
      <w:tr w:rsidR="00C87F01" w:rsidRPr="00E57BF8" w14:paraId="6C1DC3A5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9ECA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77581D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7C3B3C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F9397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Research opportunities</w:t>
            </w:r>
          </w:p>
        </w:tc>
      </w:tr>
      <w:tr w:rsidR="00C87F01" w:rsidRPr="00E57BF8" w14:paraId="61469341" w14:textId="77777777" w:rsidTr="002240E2">
        <w:trPr>
          <w:trHeight w:val="38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78D19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CD12B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15DB2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47843" w14:textId="77777777" w:rsidR="00C87F01" w:rsidRPr="00E57BF8" w:rsidRDefault="00C87F01" w:rsidP="00C87F01">
            <w:pPr>
              <w:snapToGrid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 w:rsidRPr="00E57BF8"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Empowerment</w:t>
            </w:r>
          </w:p>
        </w:tc>
      </w:tr>
    </w:tbl>
    <w:p w14:paraId="12DBD0EB" w14:textId="77777777" w:rsidR="00E8753F" w:rsidRPr="00E57BF8" w:rsidRDefault="00E8753F">
      <w:pPr>
        <w:rPr>
          <w:lang w:val="en-GB"/>
        </w:rPr>
      </w:pPr>
    </w:p>
    <w:sectPr w:rsidR="00E8753F" w:rsidRPr="00E57BF8" w:rsidSect="000C0C70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D55E8" w14:textId="77777777" w:rsidR="00D735E6" w:rsidRDefault="00D735E6" w:rsidP="00C87F01">
      <w:pPr>
        <w:spacing w:before="0" w:after="0" w:line="240" w:lineRule="auto"/>
      </w:pPr>
      <w:r>
        <w:separator/>
      </w:r>
    </w:p>
  </w:endnote>
  <w:endnote w:type="continuationSeparator" w:id="0">
    <w:p w14:paraId="0C83BA2E" w14:textId="77777777" w:rsidR="00D735E6" w:rsidRDefault="00D735E6" w:rsidP="00C87F0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168181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EF54ABC" w14:textId="3A029050" w:rsidR="00977A53" w:rsidRDefault="00977A53" w:rsidP="0030145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EBB3537" w14:textId="77777777" w:rsidR="00977A53" w:rsidRDefault="00977A53" w:rsidP="00977A5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sz w:val="18"/>
        <w:szCs w:val="18"/>
      </w:rPr>
      <w:id w:val="-19645737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5F65E15" w14:textId="77B64BEE" w:rsidR="00977A53" w:rsidRPr="00977A53" w:rsidRDefault="00977A53" w:rsidP="0030145E">
        <w:pPr>
          <w:pStyle w:val="Fuzeile"/>
          <w:framePr w:wrap="none" w:vAnchor="text" w:hAnchor="margin" w:xAlign="right" w:y="1"/>
          <w:rPr>
            <w:rStyle w:val="Seitenzahl"/>
            <w:sz w:val="18"/>
            <w:szCs w:val="18"/>
          </w:rPr>
        </w:pPr>
        <w:r w:rsidRPr="00977A53">
          <w:rPr>
            <w:rStyle w:val="Seitenzahl"/>
            <w:sz w:val="18"/>
            <w:szCs w:val="18"/>
          </w:rPr>
          <w:fldChar w:fldCharType="begin"/>
        </w:r>
        <w:r w:rsidRPr="00977A53">
          <w:rPr>
            <w:rStyle w:val="Seitenzahl"/>
            <w:sz w:val="18"/>
            <w:szCs w:val="18"/>
          </w:rPr>
          <w:instrText xml:space="preserve"> PAGE </w:instrText>
        </w:r>
        <w:r w:rsidRPr="00977A53">
          <w:rPr>
            <w:rStyle w:val="Seitenzahl"/>
            <w:sz w:val="18"/>
            <w:szCs w:val="18"/>
          </w:rPr>
          <w:fldChar w:fldCharType="separate"/>
        </w:r>
        <w:r w:rsidRPr="00977A53">
          <w:rPr>
            <w:rStyle w:val="Seitenzahl"/>
            <w:noProof/>
            <w:sz w:val="18"/>
            <w:szCs w:val="18"/>
          </w:rPr>
          <w:t>1</w:t>
        </w:r>
        <w:r w:rsidRPr="00977A53">
          <w:rPr>
            <w:rStyle w:val="Seitenzahl"/>
            <w:sz w:val="18"/>
            <w:szCs w:val="18"/>
          </w:rPr>
          <w:fldChar w:fldCharType="end"/>
        </w:r>
        <w:r>
          <w:rPr>
            <w:rStyle w:val="Seitenzahl"/>
            <w:sz w:val="18"/>
            <w:szCs w:val="18"/>
          </w:rPr>
          <w:t xml:space="preserve"> </w:t>
        </w:r>
        <w:r w:rsidRPr="00977A53">
          <w:rPr>
            <w:rStyle w:val="Seitenzahl"/>
            <w:sz w:val="18"/>
            <w:szCs w:val="18"/>
            <w:lang w:val="en-GB"/>
          </w:rPr>
          <w:t>of</w:t>
        </w:r>
        <w:r>
          <w:rPr>
            <w:rStyle w:val="Seitenzahl"/>
            <w:sz w:val="18"/>
            <w:szCs w:val="18"/>
          </w:rPr>
          <w:t xml:space="preserve"> 2</w:t>
        </w:r>
      </w:p>
    </w:sdtContent>
  </w:sdt>
  <w:p w14:paraId="33D037B8" w14:textId="77777777" w:rsidR="00977A53" w:rsidRDefault="00977A53" w:rsidP="00977A5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88AA8" w14:textId="77777777" w:rsidR="00D735E6" w:rsidRDefault="00D735E6" w:rsidP="00C87F01">
      <w:pPr>
        <w:spacing w:before="0" w:after="0" w:line="240" w:lineRule="auto"/>
      </w:pPr>
      <w:r>
        <w:separator/>
      </w:r>
    </w:p>
  </w:footnote>
  <w:footnote w:type="continuationSeparator" w:id="0">
    <w:p w14:paraId="36E87811" w14:textId="77777777" w:rsidR="00D735E6" w:rsidRDefault="00D735E6" w:rsidP="00C87F0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01"/>
    <w:rsid w:val="00011A59"/>
    <w:rsid w:val="00085384"/>
    <w:rsid w:val="000C0C70"/>
    <w:rsid w:val="00123B29"/>
    <w:rsid w:val="001A0760"/>
    <w:rsid w:val="002240E2"/>
    <w:rsid w:val="002975B9"/>
    <w:rsid w:val="003A2C56"/>
    <w:rsid w:val="00536900"/>
    <w:rsid w:val="00544772"/>
    <w:rsid w:val="005515D9"/>
    <w:rsid w:val="0058447D"/>
    <w:rsid w:val="005B4742"/>
    <w:rsid w:val="0061026A"/>
    <w:rsid w:val="006103D6"/>
    <w:rsid w:val="006F5862"/>
    <w:rsid w:val="00934091"/>
    <w:rsid w:val="00941CA7"/>
    <w:rsid w:val="00977A53"/>
    <w:rsid w:val="00996C20"/>
    <w:rsid w:val="00A11A83"/>
    <w:rsid w:val="00AE0B95"/>
    <w:rsid w:val="00B21F89"/>
    <w:rsid w:val="00B372B2"/>
    <w:rsid w:val="00BE6B02"/>
    <w:rsid w:val="00C87F01"/>
    <w:rsid w:val="00CE1C60"/>
    <w:rsid w:val="00D303D6"/>
    <w:rsid w:val="00D735E6"/>
    <w:rsid w:val="00E57BF8"/>
    <w:rsid w:val="00E8753F"/>
    <w:rsid w:val="00EB5F17"/>
    <w:rsid w:val="00F02A79"/>
    <w:rsid w:val="00F5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272C20"/>
  <w15:chartTrackingRefBased/>
  <w15:docId w15:val="{BAB75B2A-238E-EC4E-AAC6-067F3B03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03D6"/>
    <w:pPr>
      <w:snapToGrid w:val="0"/>
      <w:spacing w:before="600" w:after="240" w:line="360" w:lineRule="auto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87F0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7F01"/>
    <w:rPr>
      <w:rFonts w:ascii="Arial" w:hAnsi="Arial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C87F0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7F01"/>
    <w:rPr>
      <w:rFonts w:ascii="Arial" w:hAnsi="Arial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F01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F01"/>
    <w:rPr>
      <w:rFonts w:ascii="Times New Roman" w:hAnsi="Times New Roman" w:cs="Times New Roman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977A53"/>
  </w:style>
  <w:style w:type="paragraph" w:styleId="berarbeitung">
    <w:name w:val="Revision"/>
    <w:hidden/>
    <w:uiPriority w:val="99"/>
    <w:semiHidden/>
    <w:rsid w:val="0058447D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4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Lazarova</dc:creator>
  <cp:keywords/>
  <dc:description/>
  <cp:lastModifiedBy>Angela Lazarova</cp:lastModifiedBy>
  <cp:revision>4</cp:revision>
  <dcterms:created xsi:type="dcterms:W3CDTF">2022-01-12T14:29:00Z</dcterms:created>
  <dcterms:modified xsi:type="dcterms:W3CDTF">2022-01-12T15:35:00Z</dcterms:modified>
</cp:coreProperties>
</file>